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D00" w:rsidRPr="00CE009A" w:rsidRDefault="00D90D00" w:rsidP="00D90D00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  <w:r w:rsidRPr="00CE009A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</w:t>
      </w:r>
      <w:r w:rsidRPr="00CE009A">
        <w:rPr>
          <w:rFonts w:asciiTheme="minorHAnsi" w:hAnsiTheme="minorHAnsi" w:cstheme="minorHAnsi"/>
          <w:b/>
          <w:lang w:val="en-GB"/>
        </w:rPr>
        <w:t>1</w:t>
      </w:r>
      <w:proofErr w:type="gramStart"/>
      <w:r w:rsidRPr="00CE009A">
        <w:rPr>
          <w:rFonts w:asciiTheme="minorHAnsi" w:hAnsiTheme="minorHAnsi" w:cstheme="minorHAnsi"/>
          <w:b/>
          <w:lang w:val="en-GB"/>
        </w:rPr>
        <w:t>.-</w:t>
      </w:r>
      <w:proofErr w:type="gramEnd"/>
      <w:r w:rsidRPr="00CE009A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>Carnation cultivars</w:t>
      </w:r>
      <w:r w:rsidRPr="00CE009A">
        <w:rPr>
          <w:rFonts w:asciiTheme="minorHAnsi" w:hAnsiTheme="minorHAnsi" w:cstheme="minorHAnsi"/>
          <w:b/>
          <w:lang w:val="en-GB"/>
        </w:rPr>
        <w:t xml:space="preserve"> studied in this work</w:t>
      </w:r>
    </w:p>
    <w:p w:rsidR="00D90D00" w:rsidRDefault="00D90D00" w:rsidP="00D90D00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</w:p>
    <w:tbl>
      <w:tblPr>
        <w:tblW w:w="538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985"/>
        <w:gridCol w:w="1276"/>
        <w:gridCol w:w="2126"/>
      </w:tblGrid>
      <w:tr w:rsidR="00D90D00" w:rsidRPr="00C85C2D" w:rsidTr="006D2995">
        <w:trPr>
          <w:cantSplit/>
          <w:trHeight w:val="560"/>
          <w:tblHeader/>
        </w:trPr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C85C2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ommercial na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ultivar </w:t>
            </w: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t</w:t>
            </w:r>
            <w:r w:rsidRPr="00C85C2D">
              <w:rPr>
                <w:rFonts w:asciiTheme="minorHAnsi" w:hAnsiTheme="minorHAnsi" w:cstheme="minorHAnsi"/>
                <w:bCs/>
                <w:sz w:val="20"/>
                <w:szCs w:val="20"/>
              </w:rPr>
              <w:t>ype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685131">
              <w:rPr>
                <w:rFonts w:asciiTheme="minorHAnsi" w:hAnsiTheme="minorHAnsi" w:cstheme="minorHAnsi"/>
                <w:bCs/>
                <w:sz w:val="20"/>
                <w:szCs w:val="20"/>
              </w:rPr>
              <w:t>Owner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lgar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lici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pple Te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oraglia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rt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tene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enidorm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enji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Black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ccar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orj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asper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La </w:t>
            </w: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Villetta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eres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oraglia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lar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orali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elici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omingo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uero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umas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uqu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Falicon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Famos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Fiesta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omachi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Franky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Fuent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olly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ugo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Ink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afk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ikk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iro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omachi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omachi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o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ristin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Light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Lorc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Madame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ugie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ariell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aste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egu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ojaca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aol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aris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ilar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ink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Dover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urias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ein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Reina </w:t>
            </w:r>
            <w:r w:rsidRPr="004F4BB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i</w:t>
            </w:r>
            <w:r w:rsidRPr="004F4BB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ev</w:t>
            </w: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it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obl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osalb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nap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  <w:lang w:val="en-US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  <w:lang w:val="en-US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Fir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Vinko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Vipe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Selecta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lemm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tcBorders>
              <w:bottom w:val="single" w:sz="6" w:space="0" w:color="auto"/>
            </w:tcBorders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Viper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Wine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tandard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Selecta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Klemm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tcBorders>
              <w:top w:val="single" w:sz="6" w:space="0" w:color="auto"/>
            </w:tcBorders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lastRenderedPageBreak/>
              <w:t>Ameli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irugam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rcos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veiro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erise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meli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irugam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laudi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ollin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irugam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ollin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Lemon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irugam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Galaxi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  <w:lang w:val="en-U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Guadalupe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  <w:lang w:val="en-U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West </w:t>
            </w: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elect</w:t>
            </w:r>
            <w:proofErr w:type="spellEnd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, B.V.</w:t>
            </w:r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Lagos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Light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ream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andl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Inagak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Luxo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ilky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Way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  <w:lang w:val="en-U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ontan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ink</w:t>
            </w:r>
            <w:proofErr w:type="spellEnd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Ameli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Hirugam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Pino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osso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Di Giorgio</w:t>
            </w:r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romes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Rocio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Rose </w:t>
            </w: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Candle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Inagaki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noWrap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Veleta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vAlign w:val="bottom"/>
            <w:hideMark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White Ashley</w:t>
            </w:r>
          </w:p>
        </w:tc>
        <w:tc>
          <w:tcPr>
            <w:tcW w:w="1276" w:type="dxa"/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tcBorders>
              <w:bottom w:val="single" w:sz="6" w:space="0" w:color="auto"/>
            </w:tcBorders>
            <w:noWrap/>
            <w:vAlign w:val="bottom"/>
          </w:tcPr>
          <w:p w:rsidR="00D90D00" w:rsidRPr="00964A3A" w:rsidRDefault="00D90D00" w:rsidP="006D2995">
            <w:pPr>
              <w:spacing w:after="0" w:line="240" w:lineRule="exac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4A3A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Wish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hAnsiTheme="minorHAnsi" w:cstheme="minorHAnsi"/>
                <w:i/>
                <w:iCs/>
                <w:caps/>
                <w:sz w:val="20"/>
                <w:szCs w:val="20"/>
              </w:rPr>
            </w:pPr>
            <w:proofErr w:type="spellStart"/>
            <w:r w:rsidRPr="00C85C2D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Spray</w:t>
            </w:r>
            <w:proofErr w:type="spellEnd"/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  <w:tr w:rsidR="00D90D00" w:rsidRPr="00C85C2D" w:rsidTr="006D2995">
        <w:trPr>
          <w:cantSplit/>
          <w:trHeight w:val="170"/>
        </w:trPr>
        <w:tc>
          <w:tcPr>
            <w:tcW w:w="1985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Mondriaan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noWrap/>
            <w:vAlign w:val="bottom"/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Pot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bottom w:val="single" w:sz="8" w:space="0" w:color="auto"/>
            </w:tcBorders>
          </w:tcPr>
          <w:p w:rsidR="00D90D00" w:rsidRPr="00C85C2D" w:rsidRDefault="00D90D00" w:rsidP="006D2995">
            <w:pPr>
              <w:spacing w:after="0" w:line="240" w:lineRule="exact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arberet</w:t>
            </w:r>
            <w:proofErr w:type="spellEnd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822FD3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s-ES"/>
              </w:rPr>
              <w:t>Blanc</w:t>
            </w:r>
            <w:proofErr w:type="spellEnd"/>
          </w:p>
        </w:tc>
      </w:tr>
    </w:tbl>
    <w:p w:rsidR="00567E08" w:rsidRDefault="00567E08" w:rsidP="00D90D00">
      <w:pPr>
        <w:spacing w:after="0" w:line="240" w:lineRule="auto"/>
        <w:jc w:val="both"/>
      </w:pPr>
    </w:p>
    <w:sectPr w:rsidR="00567E08" w:rsidSect="003B5840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90D00"/>
    <w:rsid w:val="001D3D4C"/>
    <w:rsid w:val="003B5840"/>
    <w:rsid w:val="00567E08"/>
    <w:rsid w:val="00D90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255</Characters>
  <Application>Microsoft Office Word</Application>
  <DocSecurity>0</DocSecurity>
  <Lines>18</Lines>
  <Paragraphs>5</Paragraphs>
  <ScaleCrop>false</ScaleCrop>
  <Company>THOR</Company>
  <LinksUpToDate>false</LinksUpToDate>
  <CharactersWithSpaces>2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 Perez</dc:creator>
  <cp:lastModifiedBy>Jose M Perez</cp:lastModifiedBy>
  <cp:revision>2</cp:revision>
  <dcterms:created xsi:type="dcterms:W3CDTF">2013-10-31T22:28:00Z</dcterms:created>
  <dcterms:modified xsi:type="dcterms:W3CDTF">2013-10-31T22:34:00Z</dcterms:modified>
</cp:coreProperties>
</file>